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55873" w:rsidRPr="00D652D9" w:rsidTr="006C5A3D">
        <w:tc>
          <w:tcPr>
            <w:tcW w:w="9016" w:type="dxa"/>
            <w:tcBorders>
              <w:bottom w:val="single" w:sz="4" w:space="0" w:color="auto"/>
            </w:tcBorders>
          </w:tcPr>
          <w:p w:rsidR="00055873" w:rsidRPr="00D652D9" w:rsidRDefault="00055873" w:rsidP="006C5A3D">
            <w:pPr>
              <w:ind w:left="-107"/>
            </w:pPr>
            <w:r>
              <w:rPr>
                <w:b/>
              </w:rPr>
              <w:t xml:space="preserve">Table </w:t>
            </w:r>
            <w:r w:rsidR="00566EDE">
              <w:rPr>
                <w:b/>
              </w:rPr>
              <w:t>S</w:t>
            </w:r>
            <w:r>
              <w:rPr>
                <w:b/>
              </w:rPr>
              <w:t>1</w:t>
            </w:r>
            <w:r w:rsidRPr="00D652D9">
              <w:t xml:space="preserve">. Search terms </w:t>
            </w:r>
          </w:p>
          <w:p w:rsidR="00055873" w:rsidRPr="00D652D9" w:rsidRDefault="00055873" w:rsidP="006C5A3D">
            <w:pPr>
              <w:rPr>
                <w:b/>
              </w:rPr>
            </w:pPr>
          </w:p>
        </w:tc>
      </w:tr>
      <w:tr w:rsidR="00055873" w:rsidRPr="00D652D9" w:rsidTr="006C5A3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873" w:rsidRPr="00135F61" w:rsidRDefault="00055873" w:rsidP="006C5A3D">
            <w:pPr>
              <w:ind w:left="-105"/>
            </w:pPr>
            <w:r w:rsidRPr="00135F61">
              <w:t xml:space="preserve">(cancer* OR </w:t>
            </w:r>
            <w:proofErr w:type="spellStart"/>
            <w:r w:rsidRPr="00135F61">
              <w:t>neoplas</w:t>
            </w:r>
            <w:proofErr w:type="spellEnd"/>
            <w:r w:rsidRPr="00135F61">
              <w:t xml:space="preserve">* OR neoplasms/ OR </w:t>
            </w:r>
            <w:proofErr w:type="spellStart"/>
            <w:r w:rsidRPr="00135F61">
              <w:t>tumo?r</w:t>
            </w:r>
            <w:proofErr w:type="spellEnd"/>
            <w:r w:rsidRPr="00135F61">
              <w:t xml:space="preserve">* OR carcinoma* OR Carcinoma/ OR adenocarcinoma* OR Adenocarcinoma/ OR </w:t>
            </w:r>
            <w:proofErr w:type="spellStart"/>
            <w:r w:rsidRPr="00135F61">
              <w:t>malignan</w:t>
            </w:r>
            <w:proofErr w:type="spellEnd"/>
            <w:r w:rsidRPr="00135F61">
              <w:t xml:space="preserve">* OR </w:t>
            </w:r>
            <w:proofErr w:type="spellStart"/>
            <w:r w:rsidRPr="00135F61">
              <w:t>adenosarcoma</w:t>
            </w:r>
            <w:proofErr w:type="spellEnd"/>
            <w:r w:rsidRPr="00135F61">
              <w:t xml:space="preserve">* OR </w:t>
            </w:r>
            <w:proofErr w:type="spellStart"/>
            <w:r w:rsidRPr="00135F61">
              <w:t>Adenosarcoma</w:t>
            </w:r>
            <w:proofErr w:type="spellEnd"/>
            <w:r w:rsidRPr="00135F61">
              <w:t xml:space="preserve">/ OR “clear cell carcinoma*” OR </w:t>
            </w:r>
            <w:proofErr w:type="spellStart"/>
            <w:r w:rsidRPr="00135F61">
              <w:t>carcinosarcoma</w:t>
            </w:r>
            <w:proofErr w:type="spellEnd"/>
            <w:r w:rsidRPr="00135F61">
              <w:t xml:space="preserve">* OR </w:t>
            </w:r>
            <w:proofErr w:type="spellStart"/>
            <w:r w:rsidRPr="00135F61">
              <w:t>Carcinosarcoma</w:t>
            </w:r>
            <w:proofErr w:type="spellEnd"/>
            <w:r w:rsidRPr="00135F61">
              <w:t>/)</w:t>
            </w:r>
          </w:p>
          <w:p w:rsidR="00055873" w:rsidRPr="00135F61" w:rsidRDefault="00055873" w:rsidP="006C5A3D">
            <w:pPr>
              <w:ind w:left="-105"/>
            </w:pPr>
          </w:p>
        </w:tc>
      </w:tr>
      <w:tr w:rsidR="00055873" w:rsidRPr="00D652D9" w:rsidTr="006C5A3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873" w:rsidRPr="00135F61" w:rsidRDefault="00055873" w:rsidP="006C5A3D">
            <w:pPr>
              <w:ind w:left="-105"/>
            </w:pPr>
            <w:r w:rsidRPr="00135F61">
              <w:t>AND</w:t>
            </w:r>
          </w:p>
          <w:p w:rsidR="00055873" w:rsidRPr="00135F61" w:rsidRDefault="00055873" w:rsidP="006C5A3D">
            <w:pPr>
              <w:ind w:left="-105"/>
              <w:jc w:val="center"/>
            </w:pPr>
          </w:p>
        </w:tc>
      </w:tr>
      <w:tr w:rsidR="00055873" w:rsidRPr="00D652D9" w:rsidTr="006C5A3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873" w:rsidRPr="00135F61" w:rsidRDefault="00055873" w:rsidP="006C5A3D">
            <w:pPr>
              <w:ind w:left="-105"/>
            </w:pPr>
            <w:r w:rsidRPr="00135F61">
              <w:t>(</w:t>
            </w:r>
            <w:proofErr w:type="spellStart"/>
            <w:r w:rsidRPr="00135F61">
              <w:t>endometr</w:t>
            </w:r>
            <w:proofErr w:type="spellEnd"/>
            <w:r w:rsidRPr="00135F61">
              <w:t xml:space="preserve">* OR Endometrium/ OR Myometrium/ OR </w:t>
            </w:r>
            <w:proofErr w:type="spellStart"/>
            <w:r w:rsidRPr="00135F61">
              <w:t>myometr</w:t>
            </w:r>
            <w:proofErr w:type="spellEnd"/>
            <w:r w:rsidRPr="00135F61">
              <w:t xml:space="preserve">* OR </w:t>
            </w:r>
            <w:proofErr w:type="spellStart"/>
            <w:r w:rsidRPr="00135F61">
              <w:t>uter</w:t>
            </w:r>
            <w:proofErr w:type="spellEnd"/>
            <w:r w:rsidRPr="00135F61">
              <w:t>* OR Uterus/ OR womb)</w:t>
            </w:r>
          </w:p>
          <w:p w:rsidR="00055873" w:rsidRPr="00135F61" w:rsidRDefault="00055873" w:rsidP="006C5A3D">
            <w:pPr>
              <w:ind w:left="-105"/>
            </w:pPr>
          </w:p>
        </w:tc>
      </w:tr>
      <w:tr w:rsidR="00055873" w:rsidRPr="00D652D9" w:rsidTr="006C5A3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873" w:rsidRPr="00135F61" w:rsidRDefault="00055873" w:rsidP="006C5A3D">
            <w:pPr>
              <w:ind w:left="-105"/>
            </w:pPr>
            <w:r w:rsidRPr="00135F61">
              <w:t>AND</w:t>
            </w:r>
          </w:p>
          <w:p w:rsidR="00055873" w:rsidRPr="00135F61" w:rsidRDefault="00055873" w:rsidP="006C5A3D">
            <w:pPr>
              <w:ind w:left="-105"/>
              <w:jc w:val="center"/>
            </w:pPr>
          </w:p>
        </w:tc>
      </w:tr>
      <w:tr w:rsidR="00055873" w:rsidRPr="00D652D9" w:rsidTr="006C5A3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873" w:rsidRPr="00135F61" w:rsidRDefault="00055873" w:rsidP="006C5A3D">
            <w:pPr>
              <w:ind w:left="-105"/>
            </w:pPr>
            <w:r w:rsidRPr="00135F61">
              <w:t xml:space="preserve">(Diabetes Mellitus/ OR </w:t>
            </w:r>
            <w:proofErr w:type="spellStart"/>
            <w:r w:rsidRPr="00135F61">
              <w:t>diabet</w:t>
            </w:r>
            <w:proofErr w:type="spellEnd"/>
            <w:r w:rsidRPr="00135F61">
              <w:t xml:space="preserve">* OR “type 2 </w:t>
            </w:r>
            <w:proofErr w:type="spellStart"/>
            <w:r w:rsidRPr="00135F61">
              <w:t>diabet</w:t>
            </w:r>
            <w:proofErr w:type="spellEnd"/>
            <w:r w:rsidRPr="00135F61">
              <w:t xml:space="preserve">*” OR Diabetes Mellitus, Type 2/ OR “type II </w:t>
            </w:r>
            <w:proofErr w:type="spellStart"/>
            <w:r w:rsidRPr="00135F61">
              <w:t>diabet</w:t>
            </w:r>
            <w:proofErr w:type="spellEnd"/>
            <w:r w:rsidRPr="00135F61">
              <w:t xml:space="preserve">*” OR “T2D*” OR “type two </w:t>
            </w:r>
            <w:proofErr w:type="spellStart"/>
            <w:r w:rsidRPr="00135F61">
              <w:t>diabet</w:t>
            </w:r>
            <w:proofErr w:type="spellEnd"/>
            <w:r w:rsidRPr="00135F61">
              <w:t xml:space="preserve">*” OR “insulin dependent </w:t>
            </w:r>
            <w:proofErr w:type="spellStart"/>
            <w:r w:rsidRPr="00135F61">
              <w:t>diabet</w:t>
            </w:r>
            <w:proofErr w:type="spellEnd"/>
            <w:r w:rsidRPr="00135F61">
              <w:t xml:space="preserve">*” OR “IDDM*” OR “non-insulin dependent </w:t>
            </w:r>
            <w:proofErr w:type="spellStart"/>
            <w:r w:rsidRPr="00135F61">
              <w:t>diabet</w:t>
            </w:r>
            <w:proofErr w:type="spellEnd"/>
            <w:r w:rsidRPr="00135F61">
              <w:t xml:space="preserve">*” OR “NIDDM” OR </w:t>
            </w:r>
            <w:proofErr w:type="spellStart"/>
            <w:r w:rsidRPr="00135F61">
              <w:t>Hyperglycemia</w:t>
            </w:r>
            <w:proofErr w:type="spellEnd"/>
            <w:r w:rsidRPr="00135F61">
              <w:t xml:space="preserve">/ OR </w:t>
            </w:r>
            <w:proofErr w:type="spellStart"/>
            <w:r w:rsidRPr="00135F61">
              <w:t>hypergly?emi</w:t>
            </w:r>
            <w:proofErr w:type="spellEnd"/>
            <w:r w:rsidRPr="00135F61">
              <w:t xml:space="preserve">* OR “insulin </w:t>
            </w:r>
            <w:proofErr w:type="spellStart"/>
            <w:r w:rsidRPr="00135F61">
              <w:t>resistan</w:t>
            </w:r>
            <w:proofErr w:type="spellEnd"/>
            <w:r w:rsidRPr="00135F61">
              <w:t xml:space="preserve">*” OR Insulin Resistance/ OR </w:t>
            </w:r>
            <w:proofErr w:type="spellStart"/>
            <w:r w:rsidRPr="00135F61">
              <w:t>Hyperinsulinism</w:t>
            </w:r>
            <w:proofErr w:type="spellEnd"/>
            <w:r w:rsidRPr="00135F61">
              <w:t xml:space="preserve">/ OR </w:t>
            </w:r>
            <w:proofErr w:type="spellStart"/>
            <w:r w:rsidRPr="00135F61">
              <w:t>hyperinsulin</w:t>
            </w:r>
            <w:proofErr w:type="spellEnd"/>
            <w:r w:rsidRPr="00135F61">
              <w:t>* OR Metabolic Syndrome/ OR “</w:t>
            </w:r>
            <w:proofErr w:type="spellStart"/>
            <w:r w:rsidRPr="00135F61">
              <w:t>metabol</w:t>
            </w:r>
            <w:proofErr w:type="spellEnd"/>
            <w:r w:rsidRPr="00135F61">
              <w:t>* syndrome*” OR “dm1” OR “dm2”)</w:t>
            </w:r>
          </w:p>
          <w:p w:rsidR="00055873" w:rsidRPr="00135F61" w:rsidRDefault="00055873" w:rsidP="006C5A3D">
            <w:pPr>
              <w:ind w:left="-105"/>
            </w:pPr>
          </w:p>
        </w:tc>
      </w:tr>
      <w:tr w:rsidR="00055873" w:rsidRPr="00D652D9" w:rsidTr="006C5A3D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873" w:rsidRPr="00135F61" w:rsidRDefault="00055873" w:rsidP="006C5A3D">
            <w:pPr>
              <w:ind w:left="-105"/>
            </w:pPr>
            <w:r w:rsidRPr="00135F61">
              <w:t>AND</w:t>
            </w:r>
          </w:p>
          <w:p w:rsidR="00055873" w:rsidRPr="00135F61" w:rsidRDefault="00055873" w:rsidP="006C5A3D">
            <w:pPr>
              <w:ind w:left="-105"/>
              <w:jc w:val="center"/>
            </w:pPr>
          </w:p>
        </w:tc>
      </w:tr>
      <w:tr w:rsidR="00055873" w:rsidRPr="00D652D9" w:rsidTr="006C5A3D">
        <w:trPr>
          <w:trHeight w:val="1862"/>
        </w:trPr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5873" w:rsidRPr="00135F61" w:rsidRDefault="00055873" w:rsidP="006C5A3D">
            <w:pPr>
              <w:ind w:left="-105"/>
            </w:pPr>
            <w:r w:rsidRPr="00135F61">
              <w:t xml:space="preserve">(Death/ OR </w:t>
            </w:r>
            <w:proofErr w:type="spellStart"/>
            <w:r w:rsidRPr="00135F61">
              <w:t>mortalit</w:t>
            </w:r>
            <w:proofErr w:type="spellEnd"/>
            <w:r w:rsidRPr="00135F61">
              <w:t>* OR Mortality/ OR survival OR Survival/ OR Disease Progression/ OR “disease progression” OR prognosis OR Prognosis/ OR relapse OR recurrence OR Recurrence/ OR “overall survival” OR “cancer-specific survival” OR “progression-free survival” OR “disease-free survival” OR Disease-Free Survival/ OR Progression-Free Survival/ OR “recurrence-free survival” OR Follow-Up Studies/ OR “follow-up” OR Survival Analysis/ OR “survival analysis” OR Survival Rate/ OR “ survival rate”).</w:t>
            </w:r>
          </w:p>
        </w:tc>
      </w:tr>
    </w:tbl>
    <w:p w:rsidR="00055873" w:rsidRPr="00D652D9" w:rsidRDefault="00055873" w:rsidP="00055873">
      <w:pPr>
        <w:rPr>
          <w:rFonts w:cstheme="minorHAnsi"/>
          <w:sz w:val="16"/>
          <w:szCs w:val="16"/>
        </w:rPr>
      </w:pPr>
    </w:p>
    <w:p w:rsidR="00055873" w:rsidRPr="00D652D9" w:rsidRDefault="00055873" w:rsidP="00055873"/>
    <w:p w:rsidR="00055873" w:rsidRPr="00D652D9" w:rsidRDefault="00055873" w:rsidP="00055873"/>
    <w:p w:rsidR="00055873" w:rsidRPr="00D652D9" w:rsidRDefault="00055873" w:rsidP="00055873"/>
    <w:p w:rsidR="00AB3F6A" w:rsidRDefault="00CE0240">
      <w:bookmarkStart w:id="0" w:name="_GoBack"/>
      <w:bookmarkEnd w:id="0"/>
    </w:p>
    <w:sectPr w:rsidR="00AB3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873"/>
    <w:rsid w:val="00055873"/>
    <w:rsid w:val="000A5614"/>
    <w:rsid w:val="00125722"/>
    <w:rsid w:val="00566EDE"/>
    <w:rsid w:val="00CE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9A373"/>
  <w15:chartTrackingRefBased/>
  <w15:docId w15:val="{DA6A39D7-4731-4E24-B71B-7E617C4B6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8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Vicker</dc:creator>
  <cp:keywords/>
  <dc:description/>
  <cp:lastModifiedBy>Lauren McVicker</cp:lastModifiedBy>
  <cp:revision>3</cp:revision>
  <dcterms:created xsi:type="dcterms:W3CDTF">2021-08-10T11:54:00Z</dcterms:created>
  <dcterms:modified xsi:type="dcterms:W3CDTF">2022-03-11T10:49:00Z</dcterms:modified>
</cp:coreProperties>
</file>